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F5AC18" w14:textId="16C19C0F" w:rsidR="00D57A13" w:rsidRPr="001332D7" w:rsidRDefault="00163CEF" w:rsidP="00FC3D92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AD2D73">
        <w:rPr>
          <w:rFonts w:ascii="Times New Roman" w:hAnsi="Times New Roman"/>
          <w:b/>
          <w:color w:val="000000" w:themeColor="text1"/>
          <w:szCs w:val="21"/>
        </w:rPr>
        <w:t>6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667B43" w:rsidRPr="00FC3D92">
        <w:rPr>
          <w:rFonts w:ascii="Times New Roman" w:hAnsi="Times New Roman"/>
          <w:b/>
          <w:color w:val="000000" w:themeColor="text1"/>
          <w:szCs w:val="21"/>
        </w:rPr>
        <w:t>N</w:t>
      </w:r>
      <w:r w:rsidR="000318AA" w:rsidRPr="00FC3D92">
        <w:rPr>
          <w:rFonts w:ascii="Times New Roman" w:hAnsi="Times New Roman"/>
          <w:b/>
          <w:color w:val="000000" w:themeColor="text1"/>
          <w:szCs w:val="21"/>
        </w:rPr>
        <w:t xml:space="preserve">europsychiatric Inventory </w:t>
      </w:r>
      <w:r w:rsidR="00667B43" w:rsidRPr="00FC3D92">
        <w:rPr>
          <w:rFonts w:ascii="Times New Roman" w:hAnsi="Times New Roman"/>
          <w:b/>
          <w:color w:val="000000" w:themeColor="text1"/>
          <w:szCs w:val="21"/>
        </w:rPr>
        <w:t>scores of individual domains according to dementia severity in patients with D</w:t>
      </w:r>
      <w:r w:rsidR="00D57A13" w:rsidRPr="00FC3D92">
        <w:rPr>
          <w:rFonts w:ascii="Times New Roman" w:hAnsi="Times New Roman"/>
          <w:b/>
          <w:color w:val="000000" w:themeColor="text1"/>
          <w:szCs w:val="21"/>
        </w:rPr>
        <w:t>ementia with Lewy bodies</w:t>
      </w:r>
    </w:p>
    <w:tbl>
      <w:tblPr>
        <w:tblW w:w="128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738"/>
        <w:gridCol w:w="1008"/>
        <w:gridCol w:w="1008"/>
        <w:gridCol w:w="1008"/>
        <w:gridCol w:w="1008"/>
        <w:gridCol w:w="1600"/>
        <w:gridCol w:w="1631"/>
        <w:gridCol w:w="1019"/>
        <w:gridCol w:w="790"/>
      </w:tblGrid>
      <w:tr w:rsidR="001332D7" w:rsidRPr="001332D7" w14:paraId="426AF106" w14:textId="77777777" w:rsidTr="002D3060">
        <w:trPr>
          <w:trHeight w:val="240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20D7D7A2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13781D3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32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CC4A0" w14:textId="77777777" w:rsidR="002D3060" w:rsidRPr="001332D7" w:rsidRDefault="002D3060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5BC09628" w14:textId="77777777" w:rsidR="002D3060" w:rsidRPr="001332D7" w:rsidRDefault="002D3060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0204DB9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DR</w:t>
            </w:r>
          </w:p>
        </w:tc>
        <w:tc>
          <w:tcPr>
            <w:tcW w:w="1600" w:type="dxa"/>
            <w:shd w:val="clear" w:color="000000" w:fill="FFFFFF"/>
            <w:noWrap/>
            <w:vAlign w:val="center"/>
            <w:hideMark/>
          </w:tcPr>
          <w:p w14:paraId="0F69BE5A" w14:textId="38BBF229" w:rsidR="00D57A13" w:rsidRPr="001332D7" w:rsidRDefault="00D57A13" w:rsidP="00FC3D92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4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5BE22" w14:textId="77777777" w:rsidR="002D3060" w:rsidRPr="001332D7" w:rsidRDefault="002D3060" w:rsidP="00FC3D92">
            <w:pPr>
              <w:widowControl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2B2A578C" w14:textId="77777777" w:rsidR="002D3060" w:rsidRPr="001332D7" w:rsidRDefault="002D3060" w:rsidP="00965DC6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66B82B88" w14:textId="6922295A" w:rsidR="00D57A13" w:rsidRPr="001332D7" w:rsidRDefault="008A6849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ost hoc test</w:t>
            </w:r>
            <w:r w:rsidRPr="00FC3D92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1332D7" w:rsidRPr="001332D7" w14:paraId="7A65ABE7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D4D3F" w14:textId="5FDB0CAF" w:rsidR="00D57A13" w:rsidRPr="001332D7" w:rsidRDefault="002D3060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s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92A19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0F47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F954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FB8E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4B75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ADE33" w14:textId="31DC3D23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 value</w:t>
            </w:r>
            <w:r w:rsidR="008A6849" w:rsidRPr="00FC3D92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B109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 vs 1, 2, 3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81DF7" w14:textId="54FC2BFE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 vs 2,</w:t>
            </w:r>
            <w:r w:rsidR="000318A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24D8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 vs 3</w:t>
            </w:r>
          </w:p>
        </w:tc>
      </w:tr>
      <w:tr w:rsidR="001332D7" w:rsidRPr="001332D7" w14:paraId="3E71FE80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2500F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lusions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604E0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5CC6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F931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B978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FECC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EB81F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6656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D1DD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EEA5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388EBB9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363D52FC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69A56942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9C3EF6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CC427D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C3A6D9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88B93B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DAFE85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007054D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7073F87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2C102C8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9575CA5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7BFEB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A7E8D" w14:textId="1FAD4D24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5BB7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6±1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4BE3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6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0ECA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301B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05441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671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1D6D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B973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54A7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CC53208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A31D6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allucinations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6970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C37B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32BF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BA36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8E1D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2BCD4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766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E885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134E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6ED2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E3D57BA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641D4B9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52E92B2E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62A695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417079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28B0A6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B1B673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5527ED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08D804B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6239FD2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65B1BA1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D01FBC7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B6412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AD6CA" w14:textId="69090E63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ECB7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0640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A4B9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3B58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0.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17E0A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2FE2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CFC9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28E8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A2DD4E6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4C002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6E7D7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8F82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4A9D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557E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92F6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3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CD368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188E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EB933" w14:textId="154317ED" w:rsidR="00D57A13" w:rsidRPr="001332D7" w:rsidRDefault="00C2107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D57A1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3AFD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DD2A2BF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3B4D56D1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210872E9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C2D061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64FC26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CE2A52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1DE726B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5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7C5B21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617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064F0F1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220328F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6E487C3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68033A3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A65F5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6497C" w14:textId="2CFEDAF8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DFFF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0E85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9±1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D398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7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3C7A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0.8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570326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B861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4224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3FCA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1A86928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9CB0E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FC5ED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9206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C699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B371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D75E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1.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A4FEA4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872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B0F0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BDDE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CAB6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C0482CF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74D6FC18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76921961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DE4976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2590F2F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4C55EB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2D092A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0.0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6965B7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013FE5C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0B5F05B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576C2CE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2A9BA5D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B275B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16DC1" w14:textId="09B6650D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C589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F334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015B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F152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64A7D9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1B5B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52AF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EE8E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2A2775C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F5076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nxiet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E8E11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CFBC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4578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E225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8573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4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AA6E39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63FC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9449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8BDB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72F9341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0DC9DD84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1443C34F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6A8639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500C8E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A274EB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5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21034FF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171FAB3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34F954A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5C321A9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0932A6A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B257E83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10EDC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3FDA4" w14:textId="41693ED6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64FD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123E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1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BFF8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1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5F1D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2CBE09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40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38A4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D5B1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CD7F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9E60788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33D62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uphoria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6B19D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8CC2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1±0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C87C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±0.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28D9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1±0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E32F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±0.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406238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774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D6D7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D91B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C4D1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56E8072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58BBAB45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32A65F1E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39BCEB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B5589D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1B95A44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6CCAB1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4CC3CA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747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2A401F2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78F7C30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5401D5A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297A3A6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27D4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C6A1A" w14:textId="74374463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F3D7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5C5C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19BC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18FB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0A2127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11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BAD5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6707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69C5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F220BD8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DD114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path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AA178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141B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33AD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7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4FB6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2±1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DB28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9±0.5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8E7B6B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A89F7" w14:textId="218D97D0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</w:t>
            </w:r>
            <w:r w:rsidR="00C21078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B94A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1E4C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66F822B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482D32BD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09004B4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B54119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1332EBC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238BEDC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A2D1BB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9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3F8D3F6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28C733C8" w14:textId="722B98D1" w:rsidR="00D57A13" w:rsidRPr="001332D7" w:rsidRDefault="00C2107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D57A1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7D1A4ACE" w14:textId="38BFDDAA" w:rsidR="00D57A13" w:rsidRPr="001332D7" w:rsidRDefault="00C2107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D57A1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74B4C82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5D0FAFF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18B28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447B5" w14:textId="5C41FFC0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FE43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2D66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78DF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D720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2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80C4CC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A977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2291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E53C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11D9B73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9CC3A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isinhibition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C7A66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0972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2EBC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B6DB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C98B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4CC584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534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3E03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9EA58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0AC4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57245F5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07E15017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69CA3681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D99DCE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0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2BBCB2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5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96C829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2DA86E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476915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53B31B7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1930673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70F36B8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32249AF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2AF54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D15DD" w14:textId="116C06F8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C8BC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B895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7±1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FC67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5±1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D752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±1.4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9D3722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442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EB24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A60E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360B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A9899F5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1AC7F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rritabilit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34985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854C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B9FC0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5DA2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DF21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7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08C33F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36B7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FA0E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CBFD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911E0DB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7B5739B2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5C4D5EDE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1F3D589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4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F7B9E6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147976B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12CC306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0.0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3E68FAA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5C6433A7" w14:textId="77777777" w:rsidR="00D57A13" w:rsidRPr="001332D7" w:rsidRDefault="00D57A13" w:rsidP="00965DC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0B1E71D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2A02660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11BFED0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C0D1E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036C0" w14:textId="4D6ED923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1518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1392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96A5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5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1BD7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1.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A9F202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062F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244F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BEB3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2724C58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B5D3E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MB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4B850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FB60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±1.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6B97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5769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3B52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3996B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07B6" w14:textId="2BC19C57" w:rsidR="00D57A13" w:rsidRPr="001332D7" w:rsidRDefault="00C2107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D57A13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9A14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D7B5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ED5F54C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15E7903B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6F94ED1D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F596EE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4FFF65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A998B4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F819E7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5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AA98D2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4599F60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3E81307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7D2DBDC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16BD2AF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0506E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A7469" w14:textId="2CD50BFB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0C1E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C7C8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1782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AF30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79B68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876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E77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8621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836D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499C0DB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E467D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leep disturbances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2E4C2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EA01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F3CC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B478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465E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7±1.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C72B6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2DB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BA5C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3135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78FC34A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598859A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5EE3B860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12525D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92AC48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28C2A48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E2E599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330809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14:paraId="56C25FFF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79E9A17C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12E508D0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8E77122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3E2C5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F8732" w14:textId="26CB8B65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244A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0C36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57FF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A108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1.9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17D11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7FD3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0906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0959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4C036D9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C16CB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ating abnormalities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343E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022A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E033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DFE6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61381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3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47246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D2B6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F8DC5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EAFEE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96E1333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2D04E03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2F19D54D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D18BD7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9297DE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17D01AE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9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25A4DFCB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12A3A5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631" w:type="dxa"/>
            <w:shd w:val="clear" w:color="000000" w:fill="FFFFFF"/>
            <w:noWrap/>
            <w:vAlign w:val="center"/>
            <w:hideMark/>
          </w:tcPr>
          <w:p w14:paraId="0C0D4CB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shd w:val="clear" w:color="000000" w:fill="FFFFFF"/>
            <w:noWrap/>
            <w:vAlign w:val="center"/>
            <w:hideMark/>
          </w:tcPr>
          <w:p w14:paraId="7545B16B" w14:textId="77777777" w:rsidR="00D57A13" w:rsidRPr="001332D7" w:rsidRDefault="00D57A13" w:rsidP="00965DC6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shd w:val="clear" w:color="000000" w:fill="FFFFFF"/>
            <w:noWrap/>
            <w:vAlign w:val="center"/>
            <w:hideMark/>
          </w:tcPr>
          <w:p w14:paraId="0DB4500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0108B94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36763" w14:textId="77777777" w:rsidR="00D57A13" w:rsidRPr="001332D7" w:rsidRDefault="00D57A1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23555" w14:textId="090985C7" w:rsidR="00D57A13" w:rsidRPr="001332D7" w:rsidRDefault="00C21078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4B4CD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1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8FBC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0034A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1.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B33C7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60E49E9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428 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649C8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96B34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272F2" w14:textId="77777777" w:rsidR="00D57A13" w:rsidRPr="001332D7" w:rsidRDefault="00D57A13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7647C97" w14:textId="32A85974" w:rsidR="00F25A90" w:rsidRDefault="00D57A13" w:rsidP="008A6849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>CDR: clinical dementia rating</w:t>
      </w:r>
      <w:r w:rsidR="003E3AB4">
        <w:rPr>
          <w:rFonts w:ascii="Times New Roman" w:hAnsi="Times New Roman"/>
          <w:color w:val="000000" w:themeColor="text1"/>
          <w:szCs w:val="21"/>
        </w:rPr>
        <w:t>,</w:t>
      </w:r>
      <w:r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r w:rsidR="00FD6FA4">
        <w:rPr>
          <w:rFonts w:ascii="Times New Roman" w:hAnsi="Times New Roman"/>
          <w:color w:val="000000" w:themeColor="text1"/>
          <w:szCs w:val="21"/>
        </w:rPr>
        <w:t xml:space="preserve">ACD: associated caregiver distress, </w:t>
      </w:r>
      <w:r w:rsidRPr="001332D7">
        <w:rPr>
          <w:rFonts w:ascii="Times New Roman" w:hAnsi="Times New Roman"/>
          <w:color w:val="000000" w:themeColor="text1"/>
          <w:szCs w:val="21"/>
        </w:rPr>
        <w:t>AMB: Aberra</w:t>
      </w:r>
      <w:r w:rsidR="00FB17AD" w:rsidRPr="001332D7">
        <w:rPr>
          <w:rFonts w:ascii="Times New Roman" w:hAnsi="Times New Roman"/>
          <w:color w:val="000000" w:themeColor="text1"/>
          <w:szCs w:val="21"/>
        </w:rPr>
        <w:t>nt motor behavior</w:t>
      </w:r>
    </w:p>
    <w:p w14:paraId="5945529D" w14:textId="4F06DECB" w:rsidR="00F25A90" w:rsidRDefault="008A6849" w:rsidP="008A6849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AB1630">
        <w:rPr>
          <w:rFonts w:ascii="Times New Roman" w:hAnsi="Times New Roman"/>
          <w:color w:val="000000" w:themeColor="text1"/>
          <w:szCs w:val="21"/>
        </w:rPr>
        <w:t>Comparison between 4 CDR groups, Kruskal-Wallis test</w:t>
      </w:r>
    </w:p>
    <w:p w14:paraId="4743E3A4" w14:textId="257D06FA" w:rsidR="00FE7A6A" w:rsidRPr="00FC3D92" w:rsidRDefault="008A6849" w:rsidP="00C87781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AB1630">
        <w:rPr>
          <w:rFonts w:ascii="Times New Roman" w:eastAsia="ＭＳ Ｐゴシック" w:hAnsi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Pr="001332D7">
        <w:rPr>
          <w:rFonts w:ascii="Times New Roman" w:hAnsi="Times New Roman"/>
          <w:color w:val="000000" w:themeColor="text1"/>
          <w:szCs w:val="21"/>
        </w:rPr>
        <w:t>Mann-Whitney U test (p &lt;0.05/6=0.0083)</w:t>
      </w:r>
      <w:r w:rsidR="00C87781" w:rsidRPr="00FC3D92">
        <w:rPr>
          <w:rFonts w:ascii="Times New Roman" w:hAnsi="Times New Roman"/>
          <w:color w:val="000000" w:themeColor="text1"/>
          <w:szCs w:val="21"/>
        </w:rPr>
        <w:t xml:space="preserve"> </w:t>
      </w:r>
      <w:bookmarkStart w:id="0" w:name="_GoBack"/>
      <w:bookmarkEnd w:id="0"/>
    </w:p>
    <w:sectPr w:rsidR="00FE7A6A" w:rsidRPr="00FC3D92" w:rsidSect="00C87781">
      <w:pgSz w:w="16838" w:h="11906" w:orient="landscape" w:code="9"/>
      <w:pgMar w:top="1701" w:right="1985" w:bottom="1701" w:left="1701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FD8900" w14:textId="77777777" w:rsidR="007A5F8E" w:rsidRDefault="007A5F8E" w:rsidP="00C25AF1">
      <w:r>
        <w:separator/>
      </w:r>
    </w:p>
  </w:endnote>
  <w:endnote w:type="continuationSeparator" w:id="0">
    <w:p w14:paraId="35BF613D" w14:textId="77777777" w:rsidR="007A5F8E" w:rsidRDefault="007A5F8E" w:rsidP="00C25AF1">
      <w:r>
        <w:continuationSeparator/>
      </w:r>
    </w:p>
  </w:endnote>
  <w:endnote w:type="continuationNotice" w:id="1">
    <w:p w14:paraId="0FB0026E" w14:textId="77777777" w:rsidR="007A5F8E" w:rsidRDefault="007A5F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F9965" w14:textId="77777777" w:rsidR="007A5F8E" w:rsidRDefault="007A5F8E" w:rsidP="00C25AF1">
      <w:r>
        <w:separator/>
      </w:r>
    </w:p>
  </w:footnote>
  <w:footnote w:type="continuationSeparator" w:id="0">
    <w:p w14:paraId="0CD6D8AB" w14:textId="77777777" w:rsidR="007A5F8E" w:rsidRDefault="007A5F8E" w:rsidP="00C25AF1">
      <w:r>
        <w:continuationSeparator/>
      </w:r>
    </w:p>
  </w:footnote>
  <w:footnote w:type="continuationNotice" w:id="1">
    <w:p w14:paraId="05D3B85E" w14:textId="77777777" w:rsidR="007A5F8E" w:rsidRDefault="007A5F8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9F4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AB4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37A51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984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5F8E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4403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2D73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078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781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44D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6749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6FA4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E7055-FF6C-45D0-9D76-A8DD65C16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8</Words>
  <Characters>2159</Characters>
  <Application>Microsoft Office Word</Application>
  <DocSecurity>0</DocSecurity>
  <PresentationFormat/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3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8</cp:revision>
  <cp:lastPrinted>2016-01-08T02:53:00Z</cp:lastPrinted>
  <dcterms:created xsi:type="dcterms:W3CDTF">2016-07-14T16:24:00Z</dcterms:created>
  <dcterms:modified xsi:type="dcterms:W3CDTF">2016-08-05T01:45:00Z</dcterms:modified>
  <cp:category/>
  <cp:contentStatus/>
  <dc:language/>
  <cp:version/>
</cp:coreProperties>
</file>